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8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5"/>
      </w:tblGrid>
      <w:tr w14:paraId="08674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8279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ubMe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953</w:t>
            </w:r>
          </w:p>
        </w:tc>
      </w:tr>
      <w:tr w14:paraId="601BD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6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EF19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(immune checkpoint inhibitor) OR (immune checkpoint inhibitors) OR (ICI) OR (PD-1) OR (PD-L1) OR (programmed cell death protein 1 inhibitor) OR (programmed death-ligand 1 inhibitor) OR (pembrolizumab) OR (atezolizumab) OR (dostarlimab) OR (durvalumab) OR (nivolumab) OR (avelumab) OR (keytruda)</w:t>
            </w:r>
          </w:p>
        </w:tc>
      </w:tr>
      <w:tr w14:paraId="0F8C1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7350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 (endometrial cancer) OR (endometrium cancer) OR (cancer of endometrium) OR (endometrial neoplasms) OR (endometrial carcinoma) OR (endometrium carcinoma)</w:t>
            </w:r>
          </w:p>
        </w:tc>
      </w:tr>
      <w:tr w14:paraId="28049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286C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#1 AND #2</w:t>
            </w:r>
          </w:p>
        </w:tc>
      </w:tr>
      <w:tr w14:paraId="70809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456A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eb of Science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89</w:t>
            </w:r>
          </w:p>
        </w:tc>
      </w:tr>
      <w:tr w14:paraId="3D686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8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4547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TS=((immune checkpoint inhibitor) OR (immune checkpoint inhibitors) OR (ICI) OR (PD-1) OR (PD-L1) OR (programmed cell death protein 1 inhibitor) OR (programmed death-ligand 1 inhibitor) OR (pembrolizumab) OR (atezolizumab) OR (dostarlimab) OR (durvalumab) OR (nivolumab) OR (avelumab) OR (keytruda))</w:t>
            </w:r>
          </w:p>
        </w:tc>
      </w:tr>
      <w:tr w14:paraId="7A52F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D5EF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 TS=((endometrial cancer) OR (endometrium cancer) OR (cancer of endometrium) OR (endometrial neoplasms) OR (endometrial carcinoma) OR (endometrium carcinoma))</w:t>
            </w:r>
          </w:p>
        </w:tc>
      </w:tr>
      <w:tr w14:paraId="2BCFC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C6BF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#1 AND #2</w:t>
            </w:r>
          </w:p>
        </w:tc>
      </w:tr>
      <w:tr w14:paraId="7E214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0359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 Cochrane Librar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212</w:t>
            </w:r>
          </w:p>
        </w:tc>
      </w:tr>
      <w:tr w14:paraId="3FBD1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3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C92F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All Text=((immune checkpoint inhibitor) OR (immune checkpoint inhibitors) OR (ICI) OR (PD-1) OR (PD-L1) OR (programmed cell death protein 1 inhibitor) OR (programmed death-ligand 1 inhibitor) OR (pembrolizumab) OR (atezolizumab) OR (dostarlimab) OR (durvalumab) OR (nivolumab) OR (avelumab) OR (keytruda))</w:t>
            </w:r>
          </w:p>
        </w:tc>
      </w:tr>
      <w:tr w14:paraId="716FA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1E58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 All Text=((endometrial cancer) OR (endometrium cancer) OR (cancer of endometrium) OR (endometrial neoplasms) OR (endometrial carcinoma) OR (endometrium carcinoma))</w:t>
            </w:r>
          </w:p>
        </w:tc>
      </w:tr>
      <w:tr w14:paraId="6382B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4868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#1 AND #2</w:t>
            </w:r>
          </w:p>
        </w:tc>
      </w:tr>
      <w:tr w14:paraId="246F9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79A3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mbase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80</w:t>
            </w:r>
          </w:p>
        </w:tc>
      </w:tr>
      <w:tr w14:paraId="0C8EF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8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BEFE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'immune checkpoint inhibitor':ti,ab,kw OR 'immune checkpoint inhibitors':ti,ab,kw OR ici:ti,ab,kw OR 'pd 1':ti,ab,kw OR 'pd l1':ti,ab,kw OR 'programmed cell death protein 1 inhibitor':ti,ab,kw OR 'programmed death-ligand 1 inhibitor':ti,ab,kw OR pembrolizumab:ti,ab,kw OR atezolizumab:ti,ab,kw OR dostarlimab:ti,ab,kw OR durvalumab:ti,ab,kw OR nivolumab:ti,ab,kw OR avelumab:ti,ab,kw OR keytruda:ti,ab,kw</w:t>
            </w:r>
          </w:p>
        </w:tc>
      </w:tr>
      <w:tr w14:paraId="6412F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8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8865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 'endometrial cancer':ti,ab,kw OR 'endometrium cancer':ti,ab,kw OR 'cancer of endometrium':ti,ab,kw OR 'endometrial neoplasms':ti,ab,kw OR 'endometrial carcinoma':ti,ab,kw OR 'endometrium carcinoma':ti,ab,kw</w:t>
            </w:r>
          </w:p>
        </w:tc>
      </w:tr>
      <w:tr w14:paraId="7AB7B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88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4838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#1 AND #2</w:t>
            </w:r>
          </w:p>
        </w:tc>
      </w:tr>
    </w:tbl>
    <w:p w14:paraId="73DBF2DC">
      <w:pPr>
        <w:rPr>
          <w:rFonts w:hint="default" w:ascii="Times New Roman" w:hAnsi="Times New Roman" w:cs="Times New Roman"/>
          <w:lang w:val="en-US" w:eastAsia="zh-CN"/>
        </w:rPr>
      </w:pPr>
    </w:p>
    <w:p w14:paraId="7DE602B2"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 w14:paraId="7B178B7E">
      <w:pPr>
        <w:tabs>
          <w:tab w:val="left" w:pos="807"/>
        </w:tabs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26A2C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8EBB1B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8EBB1B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0E57612B"/>
    <w:rsid w:val="08930C84"/>
    <w:rsid w:val="096628F8"/>
    <w:rsid w:val="0B3569AC"/>
    <w:rsid w:val="0D0A3D73"/>
    <w:rsid w:val="0E57612B"/>
    <w:rsid w:val="12080923"/>
    <w:rsid w:val="13490045"/>
    <w:rsid w:val="14985835"/>
    <w:rsid w:val="178277E7"/>
    <w:rsid w:val="1C0E6049"/>
    <w:rsid w:val="1E150B68"/>
    <w:rsid w:val="26CF203B"/>
    <w:rsid w:val="27226242"/>
    <w:rsid w:val="298E5C6B"/>
    <w:rsid w:val="29D37A57"/>
    <w:rsid w:val="2A1E7FED"/>
    <w:rsid w:val="31FC1870"/>
    <w:rsid w:val="36073A7C"/>
    <w:rsid w:val="38153792"/>
    <w:rsid w:val="38194043"/>
    <w:rsid w:val="38250D07"/>
    <w:rsid w:val="387C4360"/>
    <w:rsid w:val="3A1109BE"/>
    <w:rsid w:val="3E6A6C63"/>
    <w:rsid w:val="3FE2481D"/>
    <w:rsid w:val="426104F4"/>
    <w:rsid w:val="4BFA0DE1"/>
    <w:rsid w:val="4FFE228B"/>
    <w:rsid w:val="53870155"/>
    <w:rsid w:val="53D21CDA"/>
    <w:rsid w:val="586C6977"/>
    <w:rsid w:val="5A6E0ABC"/>
    <w:rsid w:val="5FD24E2C"/>
    <w:rsid w:val="5FE02AD5"/>
    <w:rsid w:val="5FFF57A0"/>
    <w:rsid w:val="62EF2C2E"/>
    <w:rsid w:val="72B77970"/>
    <w:rsid w:val="733148A6"/>
    <w:rsid w:val="782124EF"/>
    <w:rsid w:val="78AE7FE7"/>
    <w:rsid w:val="7C5E029F"/>
    <w:rsid w:val="7DD3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0</Words>
  <Characters>3201</Characters>
  <Lines>0</Lines>
  <Paragraphs>0</Paragraphs>
  <TotalTime>169</TotalTime>
  <ScaleCrop>false</ScaleCrop>
  <LinksUpToDate>false</LinksUpToDate>
  <CharactersWithSpaces>364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8:37:00Z</dcterms:created>
  <dc:creator>谢铭</dc:creator>
  <cp:lastModifiedBy>谢铭</cp:lastModifiedBy>
  <dcterms:modified xsi:type="dcterms:W3CDTF">2024-09-25T05:3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2A7712706F84A98BE2A5D25164DC0A3_13</vt:lpwstr>
  </property>
</Properties>
</file>